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 w:eastAsia="宋体" w:cs="Times New Roman"/>
          <w:b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Supplementary materials  </w:t>
      </w:r>
      <w:r>
        <w:rPr>
          <w:rFonts w:hint="eastAsia" w:ascii="Times New Roman" w:hAnsi="Times New Roman" w:eastAsia="宋体" w:cs="Times New Roman"/>
          <w:b/>
          <w:lang w:val="en-US" w:eastAsia="zh-CN"/>
        </w:rPr>
        <w:t>2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Details</w:t>
      </w:r>
    </w:p>
    <w:p>
      <w:pPr>
        <w:pStyle w:val="19"/>
        <w:spacing w:line="240" w:lineRule="auto"/>
        <w:rPr>
          <w:rFonts w:hint="default" w:ascii="Times New Roman" w:hAnsi="Times New Roman" w:cs="Times New Roman" w:eastAsiaTheme="minorEastAsia"/>
          <w:i/>
          <w:i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i/>
          <w:iCs/>
          <w:kern w:val="2"/>
          <w:sz w:val="21"/>
          <w:szCs w:val="24"/>
          <w:lang w:val="en-US" w:eastAsia="zh-CN" w:bidi="ar-SA"/>
        </w:rPr>
        <w:t xml:space="preserve">Search string PubMed (n = 517) </w:t>
      </w:r>
    </w:p>
    <w:p>
      <w:pPr>
        <w:pStyle w:val="19"/>
        <w:spacing w:line="240" w:lineRule="auto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("femur head necrosis"[MeSH Terms] OR ("femur"[All Fields] AND "head"[All Fields] AND "necrosis"[All Fields]) OR "femur head necrosis"[All Fields] OR ("legg calve p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erthes disease"[MeSH Terms] OR ("legg calve perthes"[All Fields] AND "disease"[All Fields]) OR "legg calve perthes disease"[All Fields] OR ("osteonecrosis"[All Fields] AND "femoral"[All Fields] AND "head"[All Fields]) OR "osteonecrosis of the femoral head"[All Fields])) AND ("nonop"[All Fields] OR "nonoperative"[All Fields] OR "nonoperatively"[All Fields] OR ("nonsurgical"[All Fields] OR "nonsurgically"[All Fields]) OR ("conservative treatment"[MeSH Terms] OR ("conservative"[All Fields] AND "treatment"[All Fields]) OR "conservative treatment"[All Fields]))</w:t>
      </w:r>
    </w:p>
    <w:p>
      <w:pPr>
        <w:pStyle w:val="19"/>
        <w:spacing w:line="240" w:lineRule="auto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pStyle w:val="19"/>
        <w:spacing w:line="240" w:lineRule="auto"/>
        <w:rPr>
          <w:rFonts w:hint="default" w:ascii="Times New Roman" w:hAnsi="Times New Roman" w:cs="Times New Roman" w:eastAsiaTheme="minorEastAsia"/>
          <w:i/>
          <w:i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i/>
          <w:iCs/>
          <w:kern w:val="2"/>
          <w:sz w:val="21"/>
          <w:szCs w:val="24"/>
          <w:lang w:val="en-US" w:eastAsia="zh-CN" w:bidi="ar-SA"/>
        </w:rPr>
        <w:t>Search string Embase (n = 662)</w:t>
      </w:r>
    </w:p>
    <w:p>
      <w:pPr>
        <w:pStyle w:val="19"/>
        <w:spacing w:line="240" w:lineRule="auto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('femur head necrosis'/exp OR 'femur head necrosis' OR (('femur'/exp OR femur) AND ('head'/exp OR head) AND ('necrosis'/exp OR necrosis))) AND ('conservative treatment'/exp OR 'conservative treatment')</w:t>
      </w:r>
    </w:p>
    <w:p>
      <w:pPr>
        <w:pStyle w:val="19"/>
        <w:spacing w:line="240" w:lineRule="auto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pStyle w:val="19"/>
        <w:spacing w:line="240" w:lineRule="auto"/>
        <w:rPr>
          <w:rFonts w:hint="default" w:ascii="Times New Roman" w:hAnsi="Times New Roman" w:cs="Times New Roman" w:eastAsiaTheme="minorEastAsia"/>
          <w:i/>
          <w:i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i/>
          <w:iCs/>
          <w:kern w:val="2"/>
          <w:sz w:val="21"/>
          <w:szCs w:val="24"/>
          <w:lang w:val="en-US" w:eastAsia="zh-CN" w:bidi="ar-SA"/>
        </w:rPr>
        <w:t>Search string the Cochrane Library (n = 15)</w:t>
      </w:r>
    </w:p>
    <w:p>
      <w:pPr>
        <w:pStyle w:val="19"/>
        <w:spacing w:line="240" w:lineRule="auto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(osteonecrosis of the femoral head OR Femur head necrosis) AND (conservative treatment OR (nonoperative OR nonsurgical))</w:t>
      </w:r>
    </w:p>
    <w:p>
      <w:pPr>
        <w:pStyle w:val="19"/>
        <w:spacing w:line="240" w:lineRule="auto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 xml:space="preserve">According to the search strategy, there were 37 articles, but in the 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Trials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, only 15 articles met the requirements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.</w:t>
      </w:r>
    </w:p>
    <w:p>
      <w:pPr>
        <w:pStyle w:val="19"/>
        <w:spacing w:line="240" w:lineRule="auto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drawing>
          <wp:inline distT="0" distB="0" distL="114300" distR="114300">
            <wp:extent cx="5951855" cy="3305175"/>
            <wp:effectExtent l="0" t="0" r="6985" b="1905"/>
            <wp:docPr id="4" name="图片 4" descr="cochra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ochran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51855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5" w:type="default"/>
      <w:type w:val="continuous"/>
      <w:pgSz w:w="12240" w:h="15840"/>
      <w:pgMar w:top="1440" w:right="1440" w:bottom="1440" w:left="1440" w:header="720" w:footer="720" w:gutter="0"/>
      <w:lnNumType w:countBy="0" w:restart="continuous"/>
      <w:pgNumType w:fmt="decimal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jaVu Sans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right"/>
    </w:pPr>
    <w:r>
      <w:rPr>
        <w:sz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462469362"/>
                            <w:docPartObj>
                              <w:docPartGallery w:val="autotext"/>
                            </w:docPartObj>
                          </w:sdtPr>
                          <w:sdtContent>
                            <w:p>
                              <w:pPr>
                                <w:pStyle w:val="5"/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nl-NL"/>
                                </w:rPr>
                                <w:t>13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462469362"/>
                      <w:docPartObj>
                        <w:docPartGallery w:val="autotext"/>
                      </w:docPartObj>
                    </w:sdtPr>
                    <w:sdtContent>
                      <w:p>
                        <w:pPr>
                          <w:pStyle w:val="5"/>
                          <w:jc w:val="right"/>
                        </w:pPr>
                        <w:r>
                          <w:fldChar w:fldCharType="begin"/>
                        </w:r>
                        <w:r>
                          <w:instrText xml:space="preserve"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nl-NL"/>
                          </w:rPr>
                          <w:t>13</w:t>
                        </w:r>
                        <w:r>
                          <w:fldChar w:fldCharType="end"/>
                        </w:r>
                      </w:p>
                    </w:sdtContent>
                  </w:sdt>
                  <w:p/>
                </w:txbxContent>
              </v:textbox>
            </v:shape>
          </w:pict>
        </mc:Fallback>
      </mc:AlternateContent>
    </w:r>
  </w:p>
  <w:p>
    <w:pPr>
      <w:pStyle w:val="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NjQxYmZmN2ZkODIxYWNiNTEzMzQyMTZmNzQ1MmMifQ=="/>
  </w:docVars>
  <w:rsids>
    <w:rsidRoot w:val="00FE56AD"/>
    <w:rsid w:val="0000153D"/>
    <w:rsid w:val="000024C4"/>
    <w:rsid w:val="00003416"/>
    <w:rsid w:val="0000390E"/>
    <w:rsid w:val="0000475D"/>
    <w:rsid w:val="00004A3B"/>
    <w:rsid w:val="000050A2"/>
    <w:rsid w:val="0000675B"/>
    <w:rsid w:val="0000675C"/>
    <w:rsid w:val="00012A07"/>
    <w:rsid w:val="0001383B"/>
    <w:rsid w:val="00013BCD"/>
    <w:rsid w:val="0001610C"/>
    <w:rsid w:val="00017F76"/>
    <w:rsid w:val="0002267F"/>
    <w:rsid w:val="00026808"/>
    <w:rsid w:val="0003000A"/>
    <w:rsid w:val="000309AC"/>
    <w:rsid w:val="00034825"/>
    <w:rsid w:val="000350FF"/>
    <w:rsid w:val="00035767"/>
    <w:rsid w:val="00042701"/>
    <w:rsid w:val="00042CC4"/>
    <w:rsid w:val="000433C7"/>
    <w:rsid w:val="000442AA"/>
    <w:rsid w:val="00044A5F"/>
    <w:rsid w:val="00044ED3"/>
    <w:rsid w:val="0004755E"/>
    <w:rsid w:val="000514F4"/>
    <w:rsid w:val="00055C7E"/>
    <w:rsid w:val="00056FC5"/>
    <w:rsid w:val="00057781"/>
    <w:rsid w:val="0006123B"/>
    <w:rsid w:val="000636C0"/>
    <w:rsid w:val="000656A4"/>
    <w:rsid w:val="00072519"/>
    <w:rsid w:val="00074A06"/>
    <w:rsid w:val="00080511"/>
    <w:rsid w:val="00081FAF"/>
    <w:rsid w:val="0008319C"/>
    <w:rsid w:val="0008596A"/>
    <w:rsid w:val="000903BB"/>
    <w:rsid w:val="00096C0C"/>
    <w:rsid w:val="00096FC3"/>
    <w:rsid w:val="000A1856"/>
    <w:rsid w:val="000A1E33"/>
    <w:rsid w:val="000A2800"/>
    <w:rsid w:val="000A5326"/>
    <w:rsid w:val="000A578D"/>
    <w:rsid w:val="000A6B3D"/>
    <w:rsid w:val="000A6E8F"/>
    <w:rsid w:val="000A72D6"/>
    <w:rsid w:val="000B0C39"/>
    <w:rsid w:val="000B47ED"/>
    <w:rsid w:val="000B63AE"/>
    <w:rsid w:val="000C016C"/>
    <w:rsid w:val="000C0949"/>
    <w:rsid w:val="000C3361"/>
    <w:rsid w:val="000D045D"/>
    <w:rsid w:val="000D3A51"/>
    <w:rsid w:val="000D53FE"/>
    <w:rsid w:val="000D58C0"/>
    <w:rsid w:val="000D7EFE"/>
    <w:rsid w:val="000D7FD9"/>
    <w:rsid w:val="000E07AB"/>
    <w:rsid w:val="000E0A2D"/>
    <w:rsid w:val="000E3524"/>
    <w:rsid w:val="000E406D"/>
    <w:rsid w:val="000E45C1"/>
    <w:rsid w:val="000F0BA1"/>
    <w:rsid w:val="000F17A5"/>
    <w:rsid w:val="000F1B1A"/>
    <w:rsid w:val="000F76B7"/>
    <w:rsid w:val="000F7767"/>
    <w:rsid w:val="00101234"/>
    <w:rsid w:val="001102E5"/>
    <w:rsid w:val="00110954"/>
    <w:rsid w:val="0011274B"/>
    <w:rsid w:val="00112D79"/>
    <w:rsid w:val="001151A9"/>
    <w:rsid w:val="0012511B"/>
    <w:rsid w:val="00125476"/>
    <w:rsid w:val="00126DE5"/>
    <w:rsid w:val="00127728"/>
    <w:rsid w:val="001300BA"/>
    <w:rsid w:val="00132868"/>
    <w:rsid w:val="00133CBE"/>
    <w:rsid w:val="00134618"/>
    <w:rsid w:val="00145942"/>
    <w:rsid w:val="001472B2"/>
    <w:rsid w:val="00147C45"/>
    <w:rsid w:val="00150348"/>
    <w:rsid w:val="00150666"/>
    <w:rsid w:val="001544B8"/>
    <w:rsid w:val="0016002A"/>
    <w:rsid w:val="0016087F"/>
    <w:rsid w:val="0016159A"/>
    <w:rsid w:val="001615E9"/>
    <w:rsid w:val="00164F2B"/>
    <w:rsid w:val="00172056"/>
    <w:rsid w:val="0017228A"/>
    <w:rsid w:val="001764F8"/>
    <w:rsid w:val="0017752B"/>
    <w:rsid w:val="00177F2A"/>
    <w:rsid w:val="00181AC0"/>
    <w:rsid w:val="00183E92"/>
    <w:rsid w:val="00184827"/>
    <w:rsid w:val="00184C81"/>
    <w:rsid w:val="00184E95"/>
    <w:rsid w:val="001852D8"/>
    <w:rsid w:val="00190F56"/>
    <w:rsid w:val="0019130A"/>
    <w:rsid w:val="0019150C"/>
    <w:rsid w:val="0019298E"/>
    <w:rsid w:val="001946F3"/>
    <w:rsid w:val="00195CDF"/>
    <w:rsid w:val="001A1E49"/>
    <w:rsid w:val="001A2FE8"/>
    <w:rsid w:val="001A3B1B"/>
    <w:rsid w:val="001A41E1"/>
    <w:rsid w:val="001A42E7"/>
    <w:rsid w:val="001A452C"/>
    <w:rsid w:val="001A47C7"/>
    <w:rsid w:val="001A5575"/>
    <w:rsid w:val="001A599E"/>
    <w:rsid w:val="001A5C85"/>
    <w:rsid w:val="001A6363"/>
    <w:rsid w:val="001A69EB"/>
    <w:rsid w:val="001B07F4"/>
    <w:rsid w:val="001B160A"/>
    <w:rsid w:val="001B371D"/>
    <w:rsid w:val="001B6C9F"/>
    <w:rsid w:val="001B6D53"/>
    <w:rsid w:val="001C16F9"/>
    <w:rsid w:val="001C4342"/>
    <w:rsid w:val="001C739E"/>
    <w:rsid w:val="001E09A5"/>
    <w:rsid w:val="001E1A01"/>
    <w:rsid w:val="001E499C"/>
    <w:rsid w:val="001E4C36"/>
    <w:rsid w:val="001E5011"/>
    <w:rsid w:val="001F09D2"/>
    <w:rsid w:val="001F0B33"/>
    <w:rsid w:val="001F0EC0"/>
    <w:rsid w:val="001F2CAB"/>
    <w:rsid w:val="001F4234"/>
    <w:rsid w:val="001F4D23"/>
    <w:rsid w:val="001F5F45"/>
    <w:rsid w:val="001F7916"/>
    <w:rsid w:val="002001F4"/>
    <w:rsid w:val="00200838"/>
    <w:rsid w:val="002038BD"/>
    <w:rsid w:val="0021081A"/>
    <w:rsid w:val="00213B33"/>
    <w:rsid w:val="002147E3"/>
    <w:rsid w:val="00216BAC"/>
    <w:rsid w:val="00220021"/>
    <w:rsid w:val="00220755"/>
    <w:rsid w:val="00224B45"/>
    <w:rsid w:val="00227658"/>
    <w:rsid w:val="00230F38"/>
    <w:rsid w:val="00231170"/>
    <w:rsid w:val="002315C6"/>
    <w:rsid w:val="00232220"/>
    <w:rsid w:val="002323E0"/>
    <w:rsid w:val="00233CAE"/>
    <w:rsid w:val="00236351"/>
    <w:rsid w:val="00240A55"/>
    <w:rsid w:val="0024128C"/>
    <w:rsid w:val="002415AD"/>
    <w:rsid w:val="00242225"/>
    <w:rsid w:val="00244ADA"/>
    <w:rsid w:val="002468A4"/>
    <w:rsid w:val="0025211E"/>
    <w:rsid w:val="00252471"/>
    <w:rsid w:val="00252ABE"/>
    <w:rsid w:val="00253D50"/>
    <w:rsid w:val="00254C0F"/>
    <w:rsid w:val="0025686A"/>
    <w:rsid w:val="00256962"/>
    <w:rsid w:val="0025727E"/>
    <w:rsid w:val="002615FA"/>
    <w:rsid w:val="00261EF8"/>
    <w:rsid w:val="00263E3C"/>
    <w:rsid w:val="00265763"/>
    <w:rsid w:val="00266599"/>
    <w:rsid w:val="002665D8"/>
    <w:rsid w:val="0027132A"/>
    <w:rsid w:val="0027188F"/>
    <w:rsid w:val="0027491E"/>
    <w:rsid w:val="002752CE"/>
    <w:rsid w:val="00275953"/>
    <w:rsid w:val="0028137B"/>
    <w:rsid w:val="0028271F"/>
    <w:rsid w:val="0028408C"/>
    <w:rsid w:val="00286377"/>
    <w:rsid w:val="00291E4C"/>
    <w:rsid w:val="00292830"/>
    <w:rsid w:val="00293383"/>
    <w:rsid w:val="00295139"/>
    <w:rsid w:val="002954A8"/>
    <w:rsid w:val="002A1AEA"/>
    <w:rsid w:val="002A2178"/>
    <w:rsid w:val="002A5A6F"/>
    <w:rsid w:val="002A5C88"/>
    <w:rsid w:val="002A7506"/>
    <w:rsid w:val="002A7B45"/>
    <w:rsid w:val="002B0420"/>
    <w:rsid w:val="002B0755"/>
    <w:rsid w:val="002B1AAB"/>
    <w:rsid w:val="002B3783"/>
    <w:rsid w:val="002B4A6E"/>
    <w:rsid w:val="002B7845"/>
    <w:rsid w:val="002C0E53"/>
    <w:rsid w:val="002C1F11"/>
    <w:rsid w:val="002C3070"/>
    <w:rsid w:val="002C5FD4"/>
    <w:rsid w:val="002D18BD"/>
    <w:rsid w:val="002D54B3"/>
    <w:rsid w:val="002D5E95"/>
    <w:rsid w:val="002D6A58"/>
    <w:rsid w:val="002D7576"/>
    <w:rsid w:val="002E1CD7"/>
    <w:rsid w:val="002E22D6"/>
    <w:rsid w:val="002E22F6"/>
    <w:rsid w:val="002E39AB"/>
    <w:rsid w:val="002E4822"/>
    <w:rsid w:val="002E63FE"/>
    <w:rsid w:val="002F36D7"/>
    <w:rsid w:val="002F3AAC"/>
    <w:rsid w:val="002F7EDE"/>
    <w:rsid w:val="00301599"/>
    <w:rsid w:val="00301BD4"/>
    <w:rsid w:val="00302AE4"/>
    <w:rsid w:val="00304E1E"/>
    <w:rsid w:val="00306A10"/>
    <w:rsid w:val="00306FFA"/>
    <w:rsid w:val="003073FF"/>
    <w:rsid w:val="00310248"/>
    <w:rsid w:val="00312AD6"/>
    <w:rsid w:val="00312D37"/>
    <w:rsid w:val="00314A8E"/>
    <w:rsid w:val="00314C18"/>
    <w:rsid w:val="00315EC7"/>
    <w:rsid w:val="00315ECD"/>
    <w:rsid w:val="00317C19"/>
    <w:rsid w:val="00323C51"/>
    <w:rsid w:val="00323D99"/>
    <w:rsid w:val="0032789B"/>
    <w:rsid w:val="003304F2"/>
    <w:rsid w:val="003308B0"/>
    <w:rsid w:val="00330E56"/>
    <w:rsid w:val="00333AE9"/>
    <w:rsid w:val="00336417"/>
    <w:rsid w:val="00336A27"/>
    <w:rsid w:val="00341669"/>
    <w:rsid w:val="003455FF"/>
    <w:rsid w:val="00345B0C"/>
    <w:rsid w:val="00345DBA"/>
    <w:rsid w:val="00346D5B"/>
    <w:rsid w:val="00347E8A"/>
    <w:rsid w:val="00347FE0"/>
    <w:rsid w:val="0035033A"/>
    <w:rsid w:val="00351559"/>
    <w:rsid w:val="0035469E"/>
    <w:rsid w:val="003551F9"/>
    <w:rsid w:val="003559F5"/>
    <w:rsid w:val="00356B8B"/>
    <w:rsid w:val="00357BB5"/>
    <w:rsid w:val="00361225"/>
    <w:rsid w:val="0036201F"/>
    <w:rsid w:val="00362CE1"/>
    <w:rsid w:val="003653E2"/>
    <w:rsid w:val="00365D76"/>
    <w:rsid w:val="00365F6A"/>
    <w:rsid w:val="00367028"/>
    <w:rsid w:val="003706E1"/>
    <w:rsid w:val="0037225B"/>
    <w:rsid w:val="00380795"/>
    <w:rsid w:val="00382A4E"/>
    <w:rsid w:val="00384F31"/>
    <w:rsid w:val="0039065D"/>
    <w:rsid w:val="0039205F"/>
    <w:rsid w:val="003924DA"/>
    <w:rsid w:val="003929C3"/>
    <w:rsid w:val="00392E0B"/>
    <w:rsid w:val="003930E5"/>
    <w:rsid w:val="00393343"/>
    <w:rsid w:val="003941CE"/>
    <w:rsid w:val="0039488C"/>
    <w:rsid w:val="00395E21"/>
    <w:rsid w:val="00395FBC"/>
    <w:rsid w:val="00397952"/>
    <w:rsid w:val="003A114B"/>
    <w:rsid w:val="003A1802"/>
    <w:rsid w:val="003A1CD5"/>
    <w:rsid w:val="003A35B1"/>
    <w:rsid w:val="003A376B"/>
    <w:rsid w:val="003A505F"/>
    <w:rsid w:val="003A54C0"/>
    <w:rsid w:val="003A7513"/>
    <w:rsid w:val="003A7E03"/>
    <w:rsid w:val="003B0AEE"/>
    <w:rsid w:val="003B0B42"/>
    <w:rsid w:val="003B0C9F"/>
    <w:rsid w:val="003C0234"/>
    <w:rsid w:val="003C0426"/>
    <w:rsid w:val="003C0539"/>
    <w:rsid w:val="003C0A77"/>
    <w:rsid w:val="003C1B14"/>
    <w:rsid w:val="003C3769"/>
    <w:rsid w:val="003C5B11"/>
    <w:rsid w:val="003C6D02"/>
    <w:rsid w:val="003C71CA"/>
    <w:rsid w:val="003D16CE"/>
    <w:rsid w:val="003D1818"/>
    <w:rsid w:val="003D5528"/>
    <w:rsid w:val="003D5C92"/>
    <w:rsid w:val="003D6952"/>
    <w:rsid w:val="003E0500"/>
    <w:rsid w:val="003E0E2C"/>
    <w:rsid w:val="003E2463"/>
    <w:rsid w:val="003E2C9D"/>
    <w:rsid w:val="003E5828"/>
    <w:rsid w:val="003F2B83"/>
    <w:rsid w:val="003F34A4"/>
    <w:rsid w:val="003F3747"/>
    <w:rsid w:val="003F40E4"/>
    <w:rsid w:val="003F7553"/>
    <w:rsid w:val="003F7D77"/>
    <w:rsid w:val="00401807"/>
    <w:rsid w:val="00402A7B"/>
    <w:rsid w:val="00402F62"/>
    <w:rsid w:val="00404772"/>
    <w:rsid w:val="004059BB"/>
    <w:rsid w:val="00411279"/>
    <w:rsid w:val="004170C7"/>
    <w:rsid w:val="00421FCA"/>
    <w:rsid w:val="004234A2"/>
    <w:rsid w:val="00424809"/>
    <w:rsid w:val="00425515"/>
    <w:rsid w:val="00427512"/>
    <w:rsid w:val="00427F34"/>
    <w:rsid w:val="00430ED6"/>
    <w:rsid w:val="004345B8"/>
    <w:rsid w:val="00436E47"/>
    <w:rsid w:val="00437EA8"/>
    <w:rsid w:val="004414CE"/>
    <w:rsid w:val="00443283"/>
    <w:rsid w:val="004434AC"/>
    <w:rsid w:val="004443A0"/>
    <w:rsid w:val="004459E5"/>
    <w:rsid w:val="00452356"/>
    <w:rsid w:val="004575B0"/>
    <w:rsid w:val="004579EC"/>
    <w:rsid w:val="004603C4"/>
    <w:rsid w:val="0046183D"/>
    <w:rsid w:val="0046247A"/>
    <w:rsid w:val="00463AE7"/>
    <w:rsid w:val="00463D6D"/>
    <w:rsid w:val="004659CA"/>
    <w:rsid w:val="00466264"/>
    <w:rsid w:val="00475C59"/>
    <w:rsid w:val="00476112"/>
    <w:rsid w:val="00476798"/>
    <w:rsid w:val="004820B3"/>
    <w:rsid w:val="00484AF9"/>
    <w:rsid w:val="00487DB9"/>
    <w:rsid w:val="00487F8D"/>
    <w:rsid w:val="00494E5A"/>
    <w:rsid w:val="00496B03"/>
    <w:rsid w:val="004A0F38"/>
    <w:rsid w:val="004A2AFB"/>
    <w:rsid w:val="004A3227"/>
    <w:rsid w:val="004A500A"/>
    <w:rsid w:val="004A59C6"/>
    <w:rsid w:val="004A5C8A"/>
    <w:rsid w:val="004A5F50"/>
    <w:rsid w:val="004B0C25"/>
    <w:rsid w:val="004B3633"/>
    <w:rsid w:val="004B378E"/>
    <w:rsid w:val="004B4B07"/>
    <w:rsid w:val="004B4B29"/>
    <w:rsid w:val="004B76D9"/>
    <w:rsid w:val="004C036E"/>
    <w:rsid w:val="004C0C44"/>
    <w:rsid w:val="004C18EB"/>
    <w:rsid w:val="004C19C4"/>
    <w:rsid w:val="004C1B68"/>
    <w:rsid w:val="004C28EF"/>
    <w:rsid w:val="004D09E3"/>
    <w:rsid w:val="004D0B4C"/>
    <w:rsid w:val="004D1042"/>
    <w:rsid w:val="004D268F"/>
    <w:rsid w:val="004D6099"/>
    <w:rsid w:val="004E48BC"/>
    <w:rsid w:val="004F04CB"/>
    <w:rsid w:val="004F0689"/>
    <w:rsid w:val="004F2C0B"/>
    <w:rsid w:val="004F359F"/>
    <w:rsid w:val="004F4A17"/>
    <w:rsid w:val="004F5E2B"/>
    <w:rsid w:val="0050070C"/>
    <w:rsid w:val="00501310"/>
    <w:rsid w:val="005038D6"/>
    <w:rsid w:val="0050429C"/>
    <w:rsid w:val="00505B91"/>
    <w:rsid w:val="0050699E"/>
    <w:rsid w:val="005074F3"/>
    <w:rsid w:val="005126FE"/>
    <w:rsid w:val="005148B7"/>
    <w:rsid w:val="005170CC"/>
    <w:rsid w:val="00517D27"/>
    <w:rsid w:val="00521744"/>
    <w:rsid w:val="00521A84"/>
    <w:rsid w:val="00524D32"/>
    <w:rsid w:val="0052658D"/>
    <w:rsid w:val="00527490"/>
    <w:rsid w:val="005315AB"/>
    <w:rsid w:val="005316EB"/>
    <w:rsid w:val="005347A6"/>
    <w:rsid w:val="00534CA6"/>
    <w:rsid w:val="00534DE7"/>
    <w:rsid w:val="0053520E"/>
    <w:rsid w:val="00536C4E"/>
    <w:rsid w:val="0053720C"/>
    <w:rsid w:val="0054055A"/>
    <w:rsid w:val="0054192F"/>
    <w:rsid w:val="00545500"/>
    <w:rsid w:val="00553379"/>
    <w:rsid w:val="005537AB"/>
    <w:rsid w:val="00554502"/>
    <w:rsid w:val="00555BEB"/>
    <w:rsid w:val="0055652C"/>
    <w:rsid w:val="00561750"/>
    <w:rsid w:val="00562A61"/>
    <w:rsid w:val="00563A07"/>
    <w:rsid w:val="00563AE6"/>
    <w:rsid w:val="00570B71"/>
    <w:rsid w:val="0057105F"/>
    <w:rsid w:val="005731C1"/>
    <w:rsid w:val="00573A45"/>
    <w:rsid w:val="0057507C"/>
    <w:rsid w:val="00576D47"/>
    <w:rsid w:val="005770B6"/>
    <w:rsid w:val="00577949"/>
    <w:rsid w:val="0058074F"/>
    <w:rsid w:val="00580E00"/>
    <w:rsid w:val="00581EF1"/>
    <w:rsid w:val="005820F3"/>
    <w:rsid w:val="005823B5"/>
    <w:rsid w:val="0058400E"/>
    <w:rsid w:val="00585214"/>
    <w:rsid w:val="005940C5"/>
    <w:rsid w:val="005943FF"/>
    <w:rsid w:val="005A55C2"/>
    <w:rsid w:val="005A6BA5"/>
    <w:rsid w:val="005A7A95"/>
    <w:rsid w:val="005B0231"/>
    <w:rsid w:val="005B1BAE"/>
    <w:rsid w:val="005B346A"/>
    <w:rsid w:val="005B4060"/>
    <w:rsid w:val="005B433A"/>
    <w:rsid w:val="005B515F"/>
    <w:rsid w:val="005B540D"/>
    <w:rsid w:val="005B61D8"/>
    <w:rsid w:val="005C2D19"/>
    <w:rsid w:val="005C2F5B"/>
    <w:rsid w:val="005C3D85"/>
    <w:rsid w:val="005C473F"/>
    <w:rsid w:val="005C5093"/>
    <w:rsid w:val="005C5D0C"/>
    <w:rsid w:val="005C5F04"/>
    <w:rsid w:val="005D2092"/>
    <w:rsid w:val="005D5DC5"/>
    <w:rsid w:val="005D60AD"/>
    <w:rsid w:val="005E01AE"/>
    <w:rsid w:val="005E05A3"/>
    <w:rsid w:val="005E1EB5"/>
    <w:rsid w:val="005E3ACB"/>
    <w:rsid w:val="005E56BE"/>
    <w:rsid w:val="005E643B"/>
    <w:rsid w:val="005F0AB8"/>
    <w:rsid w:val="005F1075"/>
    <w:rsid w:val="005F1D54"/>
    <w:rsid w:val="005F4B59"/>
    <w:rsid w:val="005F4DAD"/>
    <w:rsid w:val="005F6798"/>
    <w:rsid w:val="005F6D11"/>
    <w:rsid w:val="005F6EFB"/>
    <w:rsid w:val="006006A9"/>
    <w:rsid w:val="006015BE"/>
    <w:rsid w:val="00602847"/>
    <w:rsid w:val="00603392"/>
    <w:rsid w:val="00603C00"/>
    <w:rsid w:val="0060486F"/>
    <w:rsid w:val="0061077A"/>
    <w:rsid w:val="006159C3"/>
    <w:rsid w:val="00615A32"/>
    <w:rsid w:val="00617F87"/>
    <w:rsid w:val="00620A4B"/>
    <w:rsid w:val="00624768"/>
    <w:rsid w:val="00625977"/>
    <w:rsid w:val="006264F1"/>
    <w:rsid w:val="006307E5"/>
    <w:rsid w:val="00630C24"/>
    <w:rsid w:val="00632EF6"/>
    <w:rsid w:val="00632F8B"/>
    <w:rsid w:val="006331B0"/>
    <w:rsid w:val="00635E3D"/>
    <w:rsid w:val="00636BF0"/>
    <w:rsid w:val="0063770F"/>
    <w:rsid w:val="006407C8"/>
    <w:rsid w:val="00642B31"/>
    <w:rsid w:val="00643EA4"/>
    <w:rsid w:val="006461B8"/>
    <w:rsid w:val="006475F5"/>
    <w:rsid w:val="00650277"/>
    <w:rsid w:val="00650A27"/>
    <w:rsid w:val="00651131"/>
    <w:rsid w:val="00652762"/>
    <w:rsid w:val="006540F2"/>
    <w:rsid w:val="006569DC"/>
    <w:rsid w:val="00660E74"/>
    <w:rsid w:val="00662A26"/>
    <w:rsid w:val="00662DB5"/>
    <w:rsid w:val="00662F3A"/>
    <w:rsid w:val="0066469F"/>
    <w:rsid w:val="00664E86"/>
    <w:rsid w:val="006657BD"/>
    <w:rsid w:val="006707EF"/>
    <w:rsid w:val="006741ED"/>
    <w:rsid w:val="006745C0"/>
    <w:rsid w:val="00674B01"/>
    <w:rsid w:val="006755CA"/>
    <w:rsid w:val="00676740"/>
    <w:rsid w:val="00682506"/>
    <w:rsid w:val="00686A2E"/>
    <w:rsid w:val="006904B5"/>
    <w:rsid w:val="00693184"/>
    <w:rsid w:val="00693DCF"/>
    <w:rsid w:val="006A216D"/>
    <w:rsid w:val="006A4B0D"/>
    <w:rsid w:val="006A62DE"/>
    <w:rsid w:val="006B10B8"/>
    <w:rsid w:val="006B45F8"/>
    <w:rsid w:val="006B482C"/>
    <w:rsid w:val="006B5F83"/>
    <w:rsid w:val="006C05B6"/>
    <w:rsid w:val="006C71DE"/>
    <w:rsid w:val="006D0719"/>
    <w:rsid w:val="006D210F"/>
    <w:rsid w:val="006D2F40"/>
    <w:rsid w:val="006D2FFE"/>
    <w:rsid w:val="006D4BF6"/>
    <w:rsid w:val="006E373A"/>
    <w:rsid w:val="006F020B"/>
    <w:rsid w:val="006F2B26"/>
    <w:rsid w:val="006F335C"/>
    <w:rsid w:val="006F3A08"/>
    <w:rsid w:val="006F40BB"/>
    <w:rsid w:val="006F4FD0"/>
    <w:rsid w:val="006F518A"/>
    <w:rsid w:val="006F5BC8"/>
    <w:rsid w:val="00700590"/>
    <w:rsid w:val="007033C2"/>
    <w:rsid w:val="00710FF4"/>
    <w:rsid w:val="0071369D"/>
    <w:rsid w:val="007147ED"/>
    <w:rsid w:val="007167C3"/>
    <w:rsid w:val="007215B2"/>
    <w:rsid w:val="007215D0"/>
    <w:rsid w:val="0072173A"/>
    <w:rsid w:val="00724265"/>
    <w:rsid w:val="0072607D"/>
    <w:rsid w:val="00726C24"/>
    <w:rsid w:val="0072752C"/>
    <w:rsid w:val="007308AE"/>
    <w:rsid w:val="00730B18"/>
    <w:rsid w:val="007354EA"/>
    <w:rsid w:val="00736CC4"/>
    <w:rsid w:val="007376DB"/>
    <w:rsid w:val="00743048"/>
    <w:rsid w:val="00744EB0"/>
    <w:rsid w:val="00745324"/>
    <w:rsid w:val="007503A6"/>
    <w:rsid w:val="0075251A"/>
    <w:rsid w:val="00754D93"/>
    <w:rsid w:val="00761D56"/>
    <w:rsid w:val="00762309"/>
    <w:rsid w:val="0076253B"/>
    <w:rsid w:val="00763E17"/>
    <w:rsid w:val="0076443F"/>
    <w:rsid w:val="007648D2"/>
    <w:rsid w:val="00766007"/>
    <w:rsid w:val="00766C2F"/>
    <w:rsid w:val="00767C30"/>
    <w:rsid w:val="00771D21"/>
    <w:rsid w:val="00772A8B"/>
    <w:rsid w:val="00775D83"/>
    <w:rsid w:val="00776071"/>
    <w:rsid w:val="00777982"/>
    <w:rsid w:val="0078161B"/>
    <w:rsid w:val="00784E8C"/>
    <w:rsid w:val="0078768B"/>
    <w:rsid w:val="00787DD7"/>
    <w:rsid w:val="00790007"/>
    <w:rsid w:val="007905AF"/>
    <w:rsid w:val="007935FF"/>
    <w:rsid w:val="007939C7"/>
    <w:rsid w:val="007940A2"/>
    <w:rsid w:val="007941B4"/>
    <w:rsid w:val="007970F3"/>
    <w:rsid w:val="0079727D"/>
    <w:rsid w:val="00797C88"/>
    <w:rsid w:val="007A2299"/>
    <w:rsid w:val="007A3ACE"/>
    <w:rsid w:val="007A52C4"/>
    <w:rsid w:val="007A68C4"/>
    <w:rsid w:val="007B199F"/>
    <w:rsid w:val="007B19D5"/>
    <w:rsid w:val="007B2410"/>
    <w:rsid w:val="007B477C"/>
    <w:rsid w:val="007B5C85"/>
    <w:rsid w:val="007B6545"/>
    <w:rsid w:val="007B723A"/>
    <w:rsid w:val="007C2EBC"/>
    <w:rsid w:val="007D081F"/>
    <w:rsid w:val="007D1BAB"/>
    <w:rsid w:val="007D4D71"/>
    <w:rsid w:val="007D57FB"/>
    <w:rsid w:val="007D5D16"/>
    <w:rsid w:val="007D6197"/>
    <w:rsid w:val="007E0563"/>
    <w:rsid w:val="007E07BF"/>
    <w:rsid w:val="007E46C3"/>
    <w:rsid w:val="007E69E6"/>
    <w:rsid w:val="007E6FE1"/>
    <w:rsid w:val="007E6FF2"/>
    <w:rsid w:val="007F07F0"/>
    <w:rsid w:val="007F107F"/>
    <w:rsid w:val="007F3694"/>
    <w:rsid w:val="007F48E0"/>
    <w:rsid w:val="007F6CDF"/>
    <w:rsid w:val="008004EF"/>
    <w:rsid w:val="0080241E"/>
    <w:rsid w:val="00804002"/>
    <w:rsid w:val="008046DF"/>
    <w:rsid w:val="00806763"/>
    <w:rsid w:val="00815FE9"/>
    <w:rsid w:val="00816573"/>
    <w:rsid w:val="00817E71"/>
    <w:rsid w:val="00817F5C"/>
    <w:rsid w:val="008337E9"/>
    <w:rsid w:val="00835A1E"/>
    <w:rsid w:val="008402C1"/>
    <w:rsid w:val="0084178A"/>
    <w:rsid w:val="00842E5B"/>
    <w:rsid w:val="008433AD"/>
    <w:rsid w:val="00850191"/>
    <w:rsid w:val="00850FAC"/>
    <w:rsid w:val="00851410"/>
    <w:rsid w:val="00855D3B"/>
    <w:rsid w:val="00856EDA"/>
    <w:rsid w:val="00860694"/>
    <w:rsid w:val="0086242C"/>
    <w:rsid w:val="0087134E"/>
    <w:rsid w:val="008730EA"/>
    <w:rsid w:val="008744FB"/>
    <w:rsid w:val="00874DAC"/>
    <w:rsid w:val="00875013"/>
    <w:rsid w:val="0087508B"/>
    <w:rsid w:val="00876C66"/>
    <w:rsid w:val="008814B8"/>
    <w:rsid w:val="00881727"/>
    <w:rsid w:val="00881CFB"/>
    <w:rsid w:val="00890D63"/>
    <w:rsid w:val="00892211"/>
    <w:rsid w:val="008943A8"/>
    <w:rsid w:val="0089449F"/>
    <w:rsid w:val="008945F0"/>
    <w:rsid w:val="00894BAB"/>
    <w:rsid w:val="00895B30"/>
    <w:rsid w:val="00896EAB"/>
    <w:rsid w:val="00897FC3"/>
    <w:rsid w:val="008A0F80"/>
    <w:rsid w:val="008A1021"/>
    <w:rsid w:val="008A1E53"/>
    <w:rsid w:val="008A2193"/>
    <w:rsid w:val="008A5BA4"/>
    <w:rsid w:val="008A6AC7"/>
    <w:rsid w:val="008A775A"/>
    <w:rsid w:val="008B269F"/>
    <w:rsid w:val="008B7E43"/>
    <w:rsid w:val="008C023C"/>
    <w:rsid w:val="008C2AD3"/>
    <w:rsid w:val="008C5993"/>
    <w:rsid w:val="008C714D"/>
    <w:rsid w:val="008D12AF"/>
    <w:rsid w:val="008D32D5"/>
    <w:rsid w:val="008E15AD"/>
    <w:rsid w:val="008E60A7"/>
    <w:rsid w:val="008E6C0E"/>
    <w:rsid w:val="008F2CE5"/>
    <w:rsid w:val="00900C47"/>
    <w:rsid w:val="00900C64"/>
    <w:rsid w:val="00903DAE"/>
    <w:rsid w:val="00903DE2"/>
    <w:rsid w:val="00904FED"/>
    <w:rsid w:val="009057E6"/>
    <w:rsid w:val="009074DF"/>
    <w:rsid w:val="00910353"/>
    <w:rsid w:val="00910D7A"/>
    <w:rsid w:val="00910F3D"/>
    <w:rsid w:val="0091287D"/>
    <w:rsid w:val="00914B8C"/>
    <w:rsid w:val="009220C4"/>
    <w:rsid w:val="00924CE2"/>
    <w:rsid w:val="00932F6F"/>
    <w:rsid w:val="009334B0"/>
    <w:rsid w:val="009349E8"/>
    <w:rsid w:val="00935584"/>
    <w:rsid w:val="00937076"/>
    <w:rsid w:val="00937151"/>
    <w:rsid w:val="009371EF"/>
    <w:rsid w:val="00942720"/>
    <w:rsid w:val="00942F13"/>
    <w:rsid w:val="00943653"/>
    <w:rsid w:val="00945BE9"/>
    <w:rsid w:val="00946E7E"/>
    <w:rsid w:val="0095360D"/>
    <w:rsid w:val="00953944"/>
    <w:rsid w:val="00955387"/>
    <w:rsid w:val="00956889"/>
    <w:rsid w:val="0095709A"/>
    <w:rsid w:val="00960493"/>
    <w:rsid w:val="009623BF"/>
    <w:rsid w:val="009635FB"/>
    <w:rsid w:val="0096497F"/>
    <w:rsid w:val="00970198"/>
    <w:rsid w:val="00970EFF"/>
    <w:rsid w:val="009722A3"/>
    <w:rsid w:val="00972E23"/>
    <w:rsid w:val="00976498"/>
    <w:rsid w:val="009809EB"/>
    <w:rsid w:val="009822AF"/>
    <w:rsid w:val="0098383F"/>
    <w:rsid w:val="009840EB"/>
    <w:rsid w:val="009844D5"/>
    <w:rsid w:val="00985831"/>
    <w:rsid w:val="009874D9"/>
    <w:rsid w:val="00991F4F"/>
    <w:rsid w:val="009927D0"/>
    <w:rsid w:val="00996926"/>
    <w:rsid w:val="00996F58"/>
    <w:rsid w:val="009A0E7E"/>
    <w:rsid w:val="009A10B1"/>
    <w:rsid w:val="009A22D7"/>
    <w:rsid w:val="009A3D57"/>
    <w:rsid w:val="009A5EF9"/>
    <w:rsid w:val="009A72EC"/>
    <w:rsid w:val="009A76C7"/>
    <w:rsid w:val="009A7B06"/>
    <w:rsid w:val="009B25A3"/>
    <w:rsid w:val="009B3383"/>
    <w:rsid w:val="009B47DE"/>
    <w:rsid w:val="009B48C7"/>
    <w:rsid w:val="009B5CD5"/>
    <w:rsid w:val="009B781A"/>
    <w:rsid w:val="009C14F0"/>
    <w:rsid w:val="009C7F99"/>
    <w:rsid w:val="009D22DC"/>
    <w:rsid w:val="009D2D54"/>
    <w:rsid w:val="009D7714"/>
    <w:rsid w:val="009E2500"/>
    <w:rsid w:val="009E4C42"/>
    <w:rsid w:val="009E52B1"/>
    <w:rsid w:val="009F0458"/>
    <w:rsid w:val="009F2540"/>
    <w:rsid w:val="009F485E"/>
    <w:rsid w:val="00A01B7B"/>
    <w:rsid w:val="00A027B4"/>
    <w:rsid w:val="00A04A9F"/>
    <w:rsid w:val="00A04E92"/>
    <w:rsid w:val="00A056EC"/>
    <w:rsid w:val="00A06274"/>
    <w:rsid w:val="00A10CA8"/>
    <w:rsid w:val="00A12A62"/>
    <w:rsid w:val="00A14B54"/>
    <w:rsid w:val="00A23195"/>
    <w:rsid w:val="00A249CB"/>
    <w:rsid w:val="00A25F3F"/>
    <w:rsid w:val="00A26816"/>
    <w:rsid w:val="00A303BE"/>
    <w:rsid w:val="00A30404"/>
    <w:rsid w:val="00A305B4"/>
    <w:rsid w:val="00A30A66"/>
    <w:rsid w:val="00A413FD"/>
    <w:rsid w:val="00A41521"/>
    <w:rsid w:val="00A41EB4"/>
    <w:rsid w:val="00A448AA"/>
    <w:rsid w:val="00A46652"/>
    <w:rsid w:val="00A46699"/>
    <w:rsid w:val="00A46941"/>
    <w:rsid w:val="00A474B5"/>
    <w:rsid w:val="00A47510"/>
    <w:rsid w:val="00A535B5"/>
    <w:rsid w:val="00A60592"/>
    <w:rsid w:val="00A6099E"/>
    <w:rsid w:val="00A60B7E"/>
    <w:rsid w:val="00A61158"/>
    <w:rsid w:val="00A614CB"/>
    <w:rsid w:val="00A6197C"/>
    <w:rsid w:val="00A62D89"/>
    <w:rsid w:val="00A6430C"/>
    <w:rsid w:val="00A6526C"/>
    <w:rsid w:val="00A66983"/>
    <w:rsid w:val="00A70536"/>
    <w:rsid w:val="00A70E2C"/>
    <w:rsid w:val="00A7132B"/>
    <w:rsid w:val="00A713D3"/>
    <w:rsid w:val="00A7663F"/>
    <w:rsid w:val="00A80E22"/>
    <w:rsid w:val="00A85303"/>
    <w:rsid w:val="00A85D0E"/>
    <w:rsid w:val="00A877D3"/>
    <w:rsid w:val="00A90181"/>
    <w:rsid w:val="00A9233F"/>
    <w:rsid w:val="00A95580"/>
    <w:rsid w:val="00A9737E"/>
    <w:rsid w:val="00A97875"/>
    <w:rsid w:val="00AA2E97"/>
    <w:rsid w:val="00AA3832"/>
    <w:rsid w:val="00AA41F9"/>
    <w:rsid w:val="00AA6522"/>
    <w:rsid w:val="00AB2279"/>
    <w:rsid w:val="00AB23D4"/>
    <w:rsid w:val="00AB693C"/>
    <w:rsid w:val="00AB7DFA"/>
    <w:rsid w:val="00AC0D1E"/>
    <w:rsid w:val="00AC223B"/>
    <w:rsid w:val="00AC2884"/>
    <w:rsid w:val="00AC3956"/>
    <w:rsid w:val="00AC7B3C"/>
    <w:rsid w:val="00AC7E3B"/>
    <w:rsid w:val="00AD0323"/>
    <w:rsid w:val="00AD3CA4"/>
    <w:rsid w:val="00AD3CC3"/>
    <w:rsid w:val="00AD4F2C"/>
    <w:rsid w:val="00AD5233"/>
    <w:rsid w:val="00AD69EF"/>
    <w:rsid w:val="00AD7E86"/>
    <w:rsid w:val="00AE03D4"/>
    <w:rsid w:val="00AE0B12"/>
    <w:rsid w:val="00AE0C7C"/>
    <w:rsid w:val="00AE126A"/>
    <w:rsid w:val="00AE42BA"/>
    <w:rsid w:val="00AE5B67"/>
    <w:rsid w:val="00AE630E"/>
    <w:rsid w:val="00AE7BB5"/>
    <w:rsid w:val="00AF1970"/>
    <w:rsid w:val="00AF52C5"/>
    <w:rsid w:val="00AF56B1"/>
    <w:rsid w:val="00B00718"/>
    <w:rsid w:val="00B0157F"/>
    <w:rsid w:val="00B02D72"/>
    <w:rsid w:val="00B03DBD"/>
    <w:rsid w:val="00B11050"/>
    <w:rsid w:val="00B11846"/>
    <w:rsid w:val="00B13F0F"/>
    <w:rsid w:val="00B1434A"/>
    <w:rsid w:val="00B1571A"/>
    <w:rsid w:val="00B15FDA"/>
    <w:rsid w:val="00B20548"/>
    <w:rsid w:val="00B22333"/>
    <w:rsid w:val="00B22D16"/>
    <w:rsid w:val="00B25290"/>
    <w:rsid w:val="00B25F71"/>
    <w:rsid w:val="00B277B6"/>
    <w:rsid w:val="00B27B26"/>
    <w:rsid w:val="00B311FE"/>
    <w:rsid w:val="00B312DD"/>
    <w:rsid w:val="00B3411C"/>
    <w:rsid w:val="00B34CEC"/>
    <w:rsid w:val="00B373A6"/>
    <w:rsid w:val="00B40FC3"/>
    <w:rsid w:val="00B42644"/>
    <w:rsid w:val="00B42D9C"/>
    <w:rsid w:val="00B433DC"/>
    <w:rsid w:val="00B435C9"/>
    <w:rsid w:val="00B44AB3"/>
    <w:rsid w:val="00B44EB7"/>
    <w:rsid w:val="00B4610F"/>
    <w:rsid w:val="00B46663"/>
    <w:rsid w:val="00B506C7"/>
    <w:rsid w:val="00B52EEA"/>
    <w:rsid w:val="00B53A89"/>
    <w:rsid w:val="00B54C82"/>
    <w:rsid w:val="00B57E52"/>
    <w:rsid w:val="00B617DF"/>
    <w:rsid w:val="00B627C5"/>
    <w:rsid w:val="00B6449F"/>
    <w:rsid w:val="00B6567D"/>
    <w:rsid w:val="00B660F9"/>
    <w:rsid w:val="00B67DFC"/>
    <w:rsid w:val="00B70615"/>
    <w:rsid w:val="00B70B27"/>
    <w:rsid w:val="00B7185C"/>
    <w:rsid w:val="00B72A83"/>
    <w:rsid w:val="00B8319F"/>
    <w:rsid w:val="00B877D1"/>
    <w:rsid w:val="00B87D6F"/>
    <w:rsid w:val="00B90CD1"/>
    <w:rsid w:val="00B917BE"/>
    <w:rsid w:val="00B92B2C"/>
    <w:rsid w:val="00B939F8"/>
    <w:rsid w:val="00B94017"/>
    <w:rsid w:val="00B96894"/>
    <w:rsid w:val="00B96F51"/>
    <w:rsid w:val="00B97636"/>
    <w:rsid w:val="00B97783"/>
    <w:rsid w:val="00BA0C2E"/>
    <w:rsid w:val="00BA32E8"/>
    <w:rsid w:val="00BA729F"/>
    <w:rsid w:val="00BA795F"/>
    <w:rsid w:val="00BB0025"/>
    <w:rsid w:val="00BB1CF4"/>
    <w:rsid w:val="00BB254E"/>
    <w:rsid w:val="00BB2E00"/>
    <w:rsid w:val="00BB7FB1"/>
    <w:rsid w:val="00BC0531"/>
    <w:rsid w:val="00BC2747"/>
    <w:rsid w:val="00BC2D05"/>
    <w:rsid w:val="00BC43C6"/>
    <w:rsid w:val="00BC7693"/>
    <w:rsid w:val="00BD04C5"/>
    <w:rsid w:val="00BD07FA"/>
    <w:rsid w:val="00BD2C89"/>
    <w:rsid w:val="00BD5449"/>
    <w:rsid w:val="00BD7BD1"/>
    <w:rsid w:val="00BE1D8F"/>
    <w:rsid w:val="00BE28EF"/>
    <w:rsid w:val="00BE29C1"/>
    <w:rsid w:val="00BE3416"/>
    <w:rsid w:val="00BE698D"/>
    <w:rsid w:val="00BF02E4"/>
    <w:rsid w:val="00BF345D"/>
    <w:rsid w:val="00BF52DB"/>
    <w:rsid w:val="00BF5CF0"/>
    <w:rsid w:val="00C02691"/>
    <w:rsid w:val="00C0408D"/>
    <w:rsid w:val="00C05AF6"/>
    <w:rsid w:val="00C0610C"/>
    <w:rsid w:val="00C062F2"/>
    <w:rsid w:val="00C0671C"/>
    <w:rsid w:val="00C06CEE"/>
    <w:rsid w:val="00C07C65"/>
    <w:rsid w:val="00C11D80"/>
    <w:rsid w:val="00C12658"/>
    <w:rsid w:val="00C14B9A"/>
    <w:rsid w:val="00C16047"/>
    <w:rsid w:val="00C16127"/>
    <w:rsid w:val="00C169B2"/>
    <w:rsid w:val="00C21621"/>
    <w:rsid w:val="00C2187C"/>
    <w:rsid w:val="00C22DE1"/>
    <w:rsid w:val="00C26FA9"/>
    <w:rsid w:val="00C32184"/>
    <w:rsid w:val="00C32B8C"/>
    <w:rsid w:val="00C32F95"/>
    <w:rsid w:val="00C33F21"/>
    <w:rsid w:val="00C3412D"/>
    <w:rsid w:val="00C36FC0"/>
    <w:rsid w:val="00C37CEE"/>
    <w:rsid w:val="00C449F2"/>
    <w:rsid w:val="00C45F07"/>
    <w:rsid w:val="00C467B3"/>
    <w:rsid w:val="00C46EC3"/>
    <w:rsid w:val="00C47382"/>
    <w:rsid w:val="00C47E8D"/>
    <w:rsid w:val="00C50619"/>
    <w:rsid w:val="00C50ED3"/>
    <w:rsid w:val="00C601F4"/>
    <w:rsid w:val="00C60AD5"/>
    <w:rsid w:val="00C630B5"/>
    <w:rsid w:val="00C64C3F"/>
    <w:rsid w:val="00C65CF2"/>
    <w:rsid w:val="00C66D05"/>
    <w:rsid w:val="00C72216"/>
    <w:rsid w:val="00C72AA1"/>
    <w:rsid w:val="00C738D7"/>
    <w:rsid w:val="00C8311E"/>
    <w:rsid w:val="00C83B98"/>
    <w:rsid w:val="00C8579C"/>
    <w:rsid w:val="00C87AE4"/>
    <w:rsid w:val="00C90448"/>
    <w:rsid w:val="00C923D7"/>
    <w:rsid w:val="00C92744"/>
    <w:rsid w:val="00C94A1B"/>
    <w:rsid w:val="00C975A2"/>
    <w:rsid w:val="00CA00C1"/>
    <w:rsid w:val="00CA06DE"/>
    <w:rsid w:val="00CA0FC0"/>
    <w:rsid w:val="00CA36A5"/>
    <w:rsid w:val="00CA3A99"/>
    <w:rsid w:val="00CB1098"/>
    <w:rsid w:val="00CB1E1E"/>
    <w:rsid w:val="00CB2877"/>
    <w:rsid w:val="00CB61D6"/>
    <w:rsid w:val="00CB722A"/>
    <w:rsid w:val="00CC0FB0"/>
    <w:rsid w:val="00CC1142"/>
    <w:rsid w:val="00CC530E"/>
    <w:rsid w:val="00CC7EC1"/>
    <w:rsid w:val="00CD3446"/>
    <w:rsid w:val="00CD50F2"/>
    <w:rsid w:val="00CE00BE"/>
    <w:rsid w:val="00CE135C"/>
    <w:rsid w:val="00CE21EB"/>
    <w:rsid w:val="00CE249E"/>
    <w:rsid w:val="00CE2EA7"/>
    <w:rsid w:val="00CE3B35"/>
    <w:rsid w:val="00CE5E0A"/>
    <w:rsid w:val="00CF26F9"/>
    <w:rsid w:val="00CF2F6A"/>
    <w:rsid w:val="00CF60A9"/>
    <w:rsid w:val="00CF79E0"/>
    <w:rsid w:val="00CF7FDC"/>
    <w:rsid w:val="00D03530"/>
    <w:rsid w:val="00D041FE"/>
    <w:rsid w:val="00D0696B"/>
    <w:rsid w:val="00D0703C"/>
    <w:rsid w:val="00D070A9"/>
    <w:rsid w:val="00D10086"/>
    <w:rsid w:val="00D10957"/>
    <w:rsid w:val="00D14D27"/>
    <w:rsid w:val="00D16814"/>
    <w:rsid w:val="00D17EC7"/>
    <w:rsid w:val="00D22113"/>
    <w:rsid w:val="00D22908"/>
    <w:rsid w:val="00D2705A"/>
    <w:rsid w:val="00D27C18"/>
    <w:rsid w:val="00D3011F"/>
    <w:rsid w:val="00D335D9"/>
    <w:rsid w:val="00D353DD"/>
    <w:rsid w:val="00D354D8"/>
    <w:rsid w:val="00D43D29"/>
    <w:rsid w:val="00D5050F"/>
    <w:rsid w:val="00D50D41"/>
    <w:rsid w:val="00D53906"/>
    <w:rsid w:val="00D53BE8"/>
    <w:rsid w:val="00D5420D"/>
    <w:rsid w:val="00D55DC6"/>
    <w:rsid w:val="00D60C10"/>
    <w:rsid w:val="00D61558"/>
    <w:rsid w:val="00D63308"/>
    <w:rsid w:val="00D63700"/>
    <w:rsid w:val="00D63CCB"/>
    <w:rsid w:val="00D63E68"/>
    <w:rsid w:val="00D6418C"/>
    <w:rsid w:val="00D67C95"/>
    <w:rsid w:val="00D71550"/>
    <w:rsid w:val="00D71551"/>
    <w:rsid w:val="00D71F9A"/>
    <w:rsid w:val="00D74032"/>
    <w:rsid w:val="00D7562A"/>
    <w:rsid w:val="00D75F3F"/>
    <w:rsid w:val="00D769A1"/>
    <w:rsid w:val="00D779BB"/>
    <w:rsid w:val="00D804B9"/>
    <w:rsid w:val="00D81921"/>
    <w:rsid w:val="00D81C51"/>
    <w:rsid w:val="00D83DD8"/>
    <w:rsid w:val="00D844D7"/>
    <w:rsid w:val="00D84F75"/>
    <w:rsid w:val="00D91147"/>
    <w:rsid w:val="00D9356B"/>
    <w:rsid w:val="00D951B2"/>
    <w:rsid w:val="00D968E9"/>
    <w:rsid w:val="00D97F90"/>
    <w:rsid w:val="00DA08A8"/>
    <w:rsid w:val="00DA2932"/>
    <w:rsid w:val="00DA461D"/>
    <w:rsid w:val="00DA7695"/>
    <w:rsid w:val="00DC2801"/>
    <w:rsid w:val="00DC4282"/>
    <w:rsid w:val="00DC6CFD"/>
    <w:rsid w:val="00DD1942"/>
    <w:rsid w:val="00DD6BE5"/>
    <w:rsid w:val="00DE1104"/>
    <w:rsid w:val="00DE1B6B"/>
    <w:rsid w:val="00DE1D40"/>
    <w:rsid w:val="00DE49CA"/>
    <w:rsid w:val="00DE4E4F"/>
    <w:rsid w:val="00DE5ABC"/>
    <w:rsid w:val="00DF2500"/>
    <w:rsid w:val="00DF4442"/>
    <w:rsid w:val="00DF5873"/>
    <w:rsid w:val="00DF7932"/>
    <w:rsid w:val="00E001DB"/>
    <w:rsid w:val="00E01103"/>
    <w:rsid w:val="00E03148"/>
    <w:rsid w:val="00E03319"/>
    <w:rsid w:val="00E036A3"/>
    <w:rsid w:val="00E04149"/>
    <w:rsid w:val="00E04E0B"/>
    <w:rsid w:val="00E15A18"/>
    <w:rsid w:val="00E15A8B"/>
    <w:rsid w:val="00E20311"/>
    <w:rsid w:val="00E220D6"/>
    <w:rsid w:val="00E24863"/>
    <w:rsid w:val="00E31A56"/>
    <w:rsid w:val="00E32512"/>
    <w:rsid w:val="00E328A8"/>
    <w:rsid w:val="00E329D0"/>
    <w:rsid w:val="00E33692"/>
    <w:rsid w:val="00E3564A"/>
    <w:rsid w:val="00E35AD9"/>
    <w:rsid w:val="00E35C8E"/>
    <w:rsid w:val="00E36D9C"/>
    <w:rsid w:val="00E3761A"/>
    <w:rsid w:val="00E37B27"/>
    <w:rsid w:val="00E41299"/>
    <w:rsid w:val="00E41FD4"/>
    <w:rsid w:val="00E45618"/>
    <w:rsid w:val="00E46C0D"/>
    <w:rsid w:val="00E47493"/>
    <w:rsid w:val="00E47894"/>
    <w:rsid w:val="00E47EED"/>
    <w:rsid w:val="00E539A4"/>
    <w:rsid w:val="00E54E3A"/>
    <w:rsid w:val="00E54F82"/>
    <w:rsid w:val="00E60F32"/>
    <w:rsid w:val="00E6398A"/>
    <w:rsid w:val="00E71D23"/>
    <w:rsid w:val="00E73912"/>
    <w:rsid w:val="00E743D8"/>
    <w:rsid w:val="00E77A95"/>
    <w:rsid w:val="00E77E6C"/>
    <w:rsid w:val="00E835EF"/>
    <w:rsid w:val="00E84F24"/>
    <w:rsid w:val="00E85498"/>
    <w:rsid w:val="00E85BE1"/>
    <w:rsid w:val="00E86142"/>
    <w:rsid w:val="00E90AC3"/>
    <w:rsid w:val="00E91D35"/>
    <w:rsid w:val="00E93554"/>
    <w:rsid w:val="00E93AD9"/>
    <w:rsid w:val="00E9533D"/>
    <w:rsid w:val="00E95922"/>
    <w:rsid w:val="00E95ABC"/>
    <w:rsid w:val="00E97D52"/>
    <w:rsid w:val="00EA2671"/>
    <w:rsid w:val="00EA4490"/>
    <w:rsid w:val="00EA4959"/>
    <w:rsid w:val="00EB02E2"/>
    <w:rsid w:val="00EB07A7"/>
    <w:rsid w:val="00EB41ED"/>
    <w:rsid w:val="00EB4955"/>
    <w:rsid w:val="00EB4FA2"/>
    <w:rsid w:val="00EC1332"/>
    <w:rsid w:val="00EC1EA2"/>
    <w:rsid w:val="00EC281A"/>
    <w:rsid w:val="00EC2FFE"/>
    <w:rsid w:val="00EC381E"/>
    <w:rsid w:val="00EC489E"/>
    <w:rsid w:val="00EC5EF5"/>
    <w:rsid w:val="00ED0657"/>
    <w:rsid w:val="00ED2FA8"/>
    <w:rsid w:val="00ED505B"/>
    <w:rsid w:val="00ED5588"/>
    <w:rsid w:val="00EE0037"/>
    <w:rsid w:val="00EE11A1"/>
    <w:rsid w:val="00EE2FAB"/>
    <w:rsid w:val="00EE4854"/>
    <w:rsid w:val="00EE6145"/>
    <w:rsid w:val="00EF3436"/>
    <w:rsid w:val="00EF4FF2"/>
    <w:rsid w:val="00EF6F45"/>
    <w:rsid w:val="00F027D5"/>
    <w:rsid w:val="00F03D84"/>
    <w:rsid w:val="00F04748"/>
    <w:rsid w:val="00F04B12"/>
    <w:rsid w:val="00F057DE"/>
    <w:rsid w:val="00F0639B"/>
    <w:rsid w:val="00F06854"/>
    <w:rsid w:val="00F074DA"/>
    <w:rsid w:val="00F07F37"/>
    <w:rsid w:val="00F1233A"/>
    <w:rsid w:val="00F15E70"/>
    <w:rsid w:val="00F16B56"/>
    <w:rsid w:val="00F17DDF"/>
    <w:rsid w:val="00F20432"/>
    <w:rsid w:val="00F20511"/>
    <w:rsid w:val="00F217B6"/>
    <w:rsid w:val="00F21922"/>
    <w:rsid w:val="00F21A91"/>
    <w:rsid w:val="00F235E2"/>
    <w:rsid w:val="00F24AF1"/>
    <w:rsid w:val="00F26982"/>
    <w:rsid w:val="00F31408"/>
    <w:rsid w:val="00F31FBC"/>
    <w:rsid w:val="00F33C69"/>
    <w:rsid w:val="00F344D8"/>
    <w:rsid w:val="00F376DE"/>
    <w:rsid w:val="00F401CE"/>
    <w:rsid w:val="00F47962"/>
    <w:rsid w:val="00F54CC1"/>
    <w:rsid w:val="00F60DAA"/>
    <w:rsid w:val="00F6456A"/>
    <w:rsid w:val="00F660D9"/>
    <w:rsid w:val="00F67522"/>
    <w:rsid w:val="00F71710"/>
    <w:rsid w:val="00F759FE"/>
    <w:rsid w:val="00F80E0F"/>
    <w:rsid w:val="00F8418A"/>
    <w:rsid w:val="00F85477"/>
    <w:rsid w:val="00F87EE0"/>
    <w:rsid w:val="00F93231"/>
    <w:rsid w:val="00FA08E7"/>
    <w:rsid w:val="00FA2FC3"/>
    <w:rsid w:val="00FA307A"/>
    <w:rsid w:val="00FA5934"/>
    <w:rsid w:val="00FB0F9D"/>
    <w:rsid w:val="00FB222B"/>
    <w:rsid w:val="00FB53CE"/>
    <w:rsid w:val="00FC1756"/>
    <w:rsid w:val="00FC4639"/>
    <w:rsid w:val="00FC597B"/>
    <w:rsid w:val="00FC691C"/>
    <w:rsid w:val="00FD0417"/>
    <w:rsid w:val="00FD060D"/>
    <w:rsid w:val="00FD3AFE"/>
    <w:rsid w:val="00FD41E8"/>
    <w:rsid w:val="00FD4C55"/>
    <w:rsid w:val="00FD51EE"/>
    <w:rsid w:val="00FD5CFB"/>
    <w:rsid w:val="00FD5D5C"/>
    <w:rsid w:val="00FD686C"/>
    <w:rsid w:val="00FE2E17"/>
    <w:rsid w:val="00FE3C63"/>
    <w:rsid w:val="00FE3FC8"/>
    <w:rsid w:val="00FE56AD"/>
    <w:rsid w:val="00FE626D"/>
    <w:rsid w:val="00FE7489"/>
    <w:rsid w:val="00FF268C"/>
    <w:rsid w:val="00FF4815"/>
    <w:rsid w:val="00FF4CC9"/>
    <w:rsid w:val="00FF601E"/>
    <w:rsid w:val="51BD7BC7"/>
    <w:rsid w:val="565B0223"/>
    <w:rsid w:val="5E7E43A3"/>
    <w:rsid w:val="5EDA198F"/>
    <w:rsid w:val="7650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20"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5">
    <w:name w:val="footer"/>
    <w:basedOn w:val="1"/>
    <w:link w:val="17"/>
    <w:unhideWhenUsed/>
    <w:qFormat/>
    <w:uiPriority w:val="99"/>
    <w:pPr>
      <w:tabs>
        <w:tab w:val="center" w:pos="4536"/>
        <w:tab w:val="right" w:pos="9072"/>
      </w:tabs>
    </w:pPr>
  </w:style>
  <w:style w:type="paragraph" w:styleId="6">
    <w:name w:val="header"/>
    <w:basedOn w:val="1"/>
    <w:link w:val="16"/>
    <w:unhideWhenUsed/>
    <w:qFormat/>
    <w:uiPriority w:val="99"/>
    <w:pPr>
      <w:tabs>
        <w:tab w:val="center" w:pos="4536"/>
        <w:tab w:val="right" w:pos="9072"/>
      </w:tabs>
    </w:pPr>
  </w:style>
  <w:style w:type="paragraph" w:styleId="7">
    <w:name w:val="annotation subject"/>
    <w:basedOn w:val="3"/>
    <w:next w:val="3"/>
    <w:link w:val="22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5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">
    <w:name w:val="Light Shading"/>
    <w:basedOn w:val="8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12">
    <w:name w:val="FollowedHyperlink"/>
    <w:basedOn w:val="1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line number"/>
    <w:basedOn w:val="11"/>
    <w:semiHidden/>
    <w:unhideWhenUsed/>
    <w:qFormat/>
    <w:uiPriority w:val="99"/>
  </w:style>
  <w:style w:type="character" w:styleId="14">
    <w:name w:val="Hyperlink"/>
    <w:basedOn w:val="11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6">
    <w:name w:val="Koptekst Char"/>
    <w:basedOn w:val="11"/>
    <w:link w:val="6"/>
    <w:qFormat/>
    <w:uiPriority w:val="99"/>
    <w:rPr>
      <w:rFonts w:asciiTheme="minorHAnsi" w:hAnsiTheme="minorHAnsi" w:eastAsiaTheme="minorEastAsia"/>
      <w:sz w:val="24"/>
      <w:szCs w:val="24"/>
    </w:rPr>
  </w:style>
  <w:style w:type="character" w:customStyle="1" w:styleId="17">
    <w:name w:val="Voettekst Char"/>
    <w:basedOn w:val="11"/>
    <w:link w:val="5"/>
    <w:qFormat/>
    <w:uiPriority w:val="99"/>
    <w:rPr>
      <w:rFonts w:asciiTheme="minorHAnsi" w:hAnsiTheme="minorHAnsi" w:eastAsiaTheme="minorEastAsia"/>
      <w:sz w:val="24"/>
      <w:szCs w:val="24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  <w:style w:type="paragraph" w:styleId="19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customStyle="1" w:styleId="20">
    <w:name w:val="Ballontekst Char"/>
    <w:basedOn w:val="11"/>
    <w:link w:val="4"/>
    <w:semiHidden/>
    <w:qFormat/>
    <w:uiPriority w:val="99"/>
    <w:rPr>
      <w:rFonts w:ascii="Tahoma" w:hAnsi="Tahoma" w:cs="Tahoma" w:eastAsiaTheme="minorEastAsia"/>
      <w:sz w:val="16"/>
      <w:szCs w:val="16"/>
    </w:rPr>
  </w:style>
  <w:style w:type="character" w:customStyle="1" w:styleId="21">
    <w:name w:val="Tekst opmerking Char"/>
    <w:basedOn w:val="11"/>
    <w:link w:val="3"/>
    <w:qFormat/>
    <w:uiPriority w:val="99"/>
    <w:rPr>
      <w:rFonts w:asciiTheme="minorHAnsi" w:hAnsiTheme="minorHAnsi" w:eastAsiaTheme="minorEastAsia"/>
      <w:sz w:val="20"/>
      <w:szCs w:val="20"/>
    </w:rPr>
  </w:style>
  <w:style w:type="character" w:customStyle="1" w:styleId="22">
    <w:name w:val="Onderwerp van opmerking Char"/>
    <w:basedOn w:val="21"/>
    <w:link w:val="7"/>
    <w:semiHidden/>
    <w:qFormat/>
    <w:uiPriority w:val="99"/>
    <w:rPr>
      <w:rFonts w:asciiTheme="minorHAnsi" w:hAnsiTheme="minorHAnsi" w:eastAsiaTheme="minorEastAsia"/>
      <w:b/>
      <w:bCs/>
      <w:sz w:val="20"/>
      <w:szCs w:val="20"/>
    </w:rPr>
  </w:style>
  <w:style w:type="character" w:customStyle="1" w:styleId="23">
    <w:name w:val="Kop 1 Char"/>
    <w:basedOn w:val="11"/>
    <w:link w:val="2"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customStyle="1" w:styleId="24">
    <w:name w:val="Default Style"/>
    <w:qFormat/>
    <w:uiPriority w:val="0"/>
    <w:pPr>
      <w:suppressAutoHyphens/>
      <w:spacing w:after="0" w:line="240" w:lineRule="auto"/>
    </w:pPr>
    <w:rPr>
      <w:rFonts w:ascii="Cambria" w:hAnsi="Cambria" w:eastAsia="DejaVu Sans" w:cstheme="minorBidi"/>
      <w:sz w:val="24"/>
      <w:szCs w:val="24"/>
      <w:lang w:val="en-US" w:eastAsia="ja-JP" w:bidi="ar-SA"/>
    </w:rPr>
  </w:style>
  <w:style w:type="paragraph" w:customStyle="1" w:styleId="25">
    <w:name w:val="Normal1"/>
    <w:qFormat/>
    <w:uiPriority w:val="0"/>
    <w:pPr>
      <w:suppressAutoHyphens/>
      <w:spacing w:after="0" w:line="240" w:lineRule="auto"/>
      <w:contextualSpacing/>
    </w:pPr>
    <w:rPr>
      <w:rFonts w:ascii="Times New Roman" w:hAnsi="Times New Roman" w:eastAsia="Times New Roman" w:cs="Times New Roman"/>
      <w:color w:val="000000"/>
      <w:sz w:val="24"/>
      <w:szCs w:val="24"/>
      <w:lang w:val="en-US" w:eastAsia="ja-JP" w:bidi="ar-SA"/>
    </w:rPr>
  </w:style>
  <w:style w:type="character" w:customStyle="1" w:styleId="26">
    <w:name w:val="apple-converted-space"/>
    <w:basedOn w:val="11"/>
    <w:qFormat/>
    <w:uiPriority w:val="0"/>
  </w:style>
  <w:style w:type="character" w:customStyle="1" w:styleId="27">
    <w:name w:val="highlight"/>
    <w:basedOn w:val="11"/>
    <w:qFormat/>
    <w:uiPriority w:val="0"/>
  </w:style>
  <w:style w:type="paragraph" w:customStyle="1" w:styleId="28">
    <w:name w:val="EndNote Bibliography"/>
    <w:basedOn w:val="1"/>
    <w:link w:val="29"/>
    <w:qFormat/>
    <w:uiPriority w:val="0"/>
    <w:pPr>
      <w:spacing w:after="200"/>
    </w:pPr>
    <w:rPr>
      <w:rFonts w:ascii="Calibri" w:hAnsi="Calibri" w:eastAsia="Times New Roman" w:cs="Times New Roman"/>
      <w:sz w:val="22"/>
      <w:szCs w:val="22"/>
      <w:lang w:val="nl-NL" w:eastAsia="nl-NL"/>
    </w:rPr>
  </w:style>
  <w:style w:type="character" w:customStyle="1" w:styleId="29">
    <w:name w:val="EndNote Bibliography Char"/>
    <w:basedOn w:val="11"/>
    <w:link w:val="28"/>
    <w:qFormat/>
    <w:uiPriority w:val="0"/>
    <w:rPr>
      <w:rFonts w:ascii="Calibri" w:hAnsi="Calibri" w:eastAsia="Times New Roman" w:cs="Times New Roman"/>
      <w:lang w:val="nl-NL" w:eastAsia="nl-NL"/>
    </w:rPr>
  </w:style>
  <w:style w:type="character" w:customStyle="1" w:styleId="30">
    <w:name w:val="Onopgeloste melding1"/>
    <w:basedOn w:val="11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AB43956-8EB1-44FB-8FCC-EA1AF9AC4D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EE7F5B</Template>
  <Company>UMC Utrecht</Company>
  <Pages>13</Pages>
  <Words>25274</Words>
  <Characters>139009</Characters>
  <Lines>1158</Lines>
  <Paragraphs>327</Paragraphs>
  <TotalTime>14</TotalTime>
  <ScaleCrop>false</ScaleCrop>
  <LinksUpToDate>false</LinksUpToDate>
  <CharactersWithSpaces>163956</CharactersWithSpaces>
  <Application>WPS Office_11.1.0.1235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2:27:00Z</dcterms:created>
  <dc:creator>Tas-2, D.B.</dc:creator>
  <cp:lastModifiedBy>阿欢</cp:lastModifiedBy>
  <cp:lastPrinted>2018-02-12T08:34:00Z</cp:lastPrinted>
  <dcterms:modified xsi:type="dcterms:W3CDTF">2022-10-14T07:21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9D19EE5D5D042D6B8509CD294D4AB7E</vt:lpwstr>
  </property>
</Properties>
</file>